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A216" w14:textId="77777777" w:rsidR="00675B91" w:rsidRPr="00E42963" w:rsidRDefault="00675B91" w:rsidP="00675B91">
      <w:pPr>
        <w:pStyle w:val="Heading5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42963">
        <w:rPr>
          <w:rFonts w:ascii="Times New Roman" w:hAnsi="Times New Roman" w:cs="Times New Roman"/>
          <w:b/>
          <w:bCs/>
          <w:color w:val="000000" w:themeColor="text1"/>
        </w:rPr>
        <w:t>S3 Table: Association between flooding and EPDS score</w:t>
      </w:r>
    </w:p>
    <w:p w14:paraId="1191E5FC" w14:textId="77777777" w:rsidR="00675B91" w:rsidRPr="00E42963" w:rsidRDefault="00675B91" w:rsidP="00675B91"/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750"/>
        <w:gridCol w:w="1185"/>
        <w:gridCol w:w="1230"/>
        <w:gridCol w:w="2235"/>
        <w:gridCol w:w="2430"/>
      </w:tblGrid>
      <w:tr w:rsidR="00675B91" w:rsidRPr="00E42963" w14:paraId="46D43A38" w14:textId="77777777" w:rsidTr="00CE1FDD">
        <w:trPr>
          <w:trHeight w:val="51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30B82C" w14:textId="77777777" w:rsidR="00675B91" w:rsidRPr="00E42963" w:rsidRDefault="00675B91" w:rsidP="00CE1FDD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633FB" w14:textId="77777777" w:rsidR="00675B91" w:rsidRPr="00E42963" w:rsidRDefault="00675B91" w:rsidP="00CE1FDD">
            <w:pPr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50B06" w14:textId="77777777" w:rsidR="00675B91" w:rsidRPr="00E42963" w:rsidRDefault="00675B91" w:rsidP="00CE1FDD">
            <w:pPr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Mean among exposed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4B773" w14:textId="77777777" w:rsidR="00675B91" w:rsidRPr="00E42963" w:rsidRDefault="00675B91" w:rsidP="00CE1FDD">
            <w:pPr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Mean among unexposed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CEA18D" w14:textId="77777777" w:rsidR="00675B91" w:rsidRPr="00E42963" w:rsidRDefault="00675B91" w:rsidP="00CE1FDD">
            <w:pPr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Crude mean difference (95% CI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1871D7" w14:textId="77777777" w:rsidR="00675B91" w:rsidRPr="00E42963" w:rsidRDefault="00675B91" w:rsidP="00CE1FDD">
            <w:pPr>
              <w:rPr>
                <w:b/>
                <w:sz w:val="18"/>
                <w:szCs w:val="18"/>
              </w:rPr>
            </w:pPr>
            <w:r w:rsidRPr="00E42963">
              <w:rPr>
                <w:b/>
                <w:sz w:val="18"/>
                <w:szCs w:val="18"/>
              </w:rPr>
              <w:t>Adjusted * mean difference (95% CI)</w:t>
            </w:r>
          </w:p>
        </w:tc>
      </w:tr>
      <w:tr w:rsidR="00675B91" w:rsidRPr="00E42963" w14:paraId="0273AF29" w14:textId="77777777" w:rsidTr="00CE1FDD">
        <w:trPr>
          <w:trHeight w:val="33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CA4C83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latrin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E61316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6F021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9.5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72A95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5.7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597511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3.76 (0.</w:t>
            </w:r>
            <w:r>
              <w:rPr>
                <w:sz w:val="18"/>
                <w:szCs w:val="18"/>
              </w:rPr>
              <w:t>74</w:t>
            </w:r>
            <w:r w:rsidRPr="00E42963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78</w:t>
            </w:r>
            <w:r w:rsidRPr="00E4296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CC5F8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3.87 (</w:t>
            </w:r>
            <w:r>
              <w:rPr>
                <w:sz w:val="18"/>
                <w:szCs w:val="18"/>
              </w:rPr>
              <w:t>0.72</w:t>
            </w:r>
            <w:r w:rsidRPr="00E42963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02</w:t>
            </w:r>
            <w:r w:rsidRPr="00E42963">
              <w:rPr>
                <w:sz w:val="18"/>
                <w:szCs w:val="18"/>
              </w:rPr>
              <w:t>)</w:t>
            </w:r>
          </w:p>
        </w:tc>
      </w:tr>
      <w:tr w:rsidR="00675B91" w:rsidRPr="00E42963" w14:paraId="0931D762" w14:textId="77777777" w:rsidTr="00CE1FDD">
        <w:trPr>
          <w:trHeight w:val="51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3793C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compound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1EB543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81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C9A3E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.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5FA44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5.6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6ECFF5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2.67 (</w:t>
            </w:r>
            <w:r>
              <w:rPr>
                <w:sz w:val="18"/>
                <w:szCs w:val="18"/>
              </w:rPr>
              <w:t>0.58</w:t>
            </w:r>
            <w:r w:rsidRPr="00E42963">
              <w:rPr>
                <w:sz w:val="18"/>
                <w:szCs w:val="18"/>
              </w:rPr>
              <w:t>, 4.</w:t>
            </w:r>
            <w:r>
              <w:rPr>
                <w:sz w:val="18"/>
                <w:szCs w:val="18"/>
              </w:rPr>
              <w:t>75</w:t>
            </w:r>
            <w:r w:rsidRPr="00E4296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CA7E5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2.34 (0.1</w:t>
            </w:r>
            <w:r>
              <w:rPr>
                <w:sz w:val="18"/>
                <w:szCs w:val="18"/>
              </w:rPr>
              <w:t>3</w:t>
            </w:r>
            <w:r w:rsidRPr="00E42963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4.55</w:t>
            </w:r>
            <w:r w:rsidRPr="00E42963">
              <w:rPr>
                <w:sz w:val="18"/>
                <w:szCs w:val="18"/>
              </w:rPr>
              <w:t>)</w:t>
            </w:r>
          </w:p>
        </w:tc>
      </w:tr>
      <w:tr w:rsidR="00675B91" w:rsidRPr="00E42963" w14:paraId="7D73C691" w14:textId="77777777" w:rsidTr="00CE1FDD">
        <w:trPr>
          <w:trHeight w:val="33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08040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Flooded un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4F32F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87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524D67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6.6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067DF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5.6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DAECE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0.98 (-0.</w:t>
            </w:r>
            <w:r>
              <w:rPr>
                <w:sz w:val="18"/>
                <w:szCs w:val="18"/>
              </w:rPr>
              <w:t>21</w:t>
            </w:r>
            <w:r w:rsidRPr="00E42963">
              <w:rPr>
                <w:sz w:val="18"/>
                <w:szCs w:val="18"/>
              </w:rPr>
              <w:t>, 2.</w:t>
            </w:r>
            <w:r>
              <w:rPr>
                <w:sz w:val="18"/>
                <w:szCs w:val="18"/>
              </w:rPr>
              <w:t>17</w:t>
            </w:r>
            <w:r w:rsidRPr="00E42963">
              <w:rPr>
                <w:sz w:val="18"/>
                <w:szCs w:val="18"/>
              </w:rPr>
              <w:t>)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7D1AD" w14:textId="77777777" w:rsidR="00675B91" w:rsidRPr="00E42963" w:rsidRDefault="00675B91" w:rsidP="00CE1FDD">
            <w:pPr>
              <w:rPr>
                <w:sz w:val="18"/>
                <w:szCs w:val="18"/>
              </w:rPr>
            </w:pPr>
            <w:r w:rsidRPr="00E42963">
              <w:rPr>
                <w:sz w:val="18"/>
                <w:szCs w:val="18"/>
              </w:rPr>
              <w:t>0.86 (-0.</w:t>
            </w:r>
            <w:r>
              <w:rPr>
                <w:sz w:val="18"/>
                <w:szCs w:val="18"/>
              </w:rPr>
              <w:t>30</w:t>
            </w:r>
            <w:r w:rsidRPr="00E42963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.02</w:t>
            </w:r>
            <w:r w:rsidRPr="00E42963">
              <w:rPr>
                <w:sz w:val="18"/>
                <w:szCs w:val="18"/>
              </w:rPr>
              <w:t>)</w:t>
            </w:r>
          </w:p>
        </w:tc>
      </w:tr>
    </w:tbl>
    <w:p w14:paraId="5D959805" w14:textId="77777777" w:rsidR="00675B91" w:rsidRPr="00E42963" w:rsidRDefault="00675B91" w:rsidP="00675B91">
      <w:r w:rsidRPr="00E42963">
        <w:rPr>
          <w:sz w:val="20"/>
          <w:szCs w:val="20"/>
        </w:rPr>
        <w:t>*Adjusted models adjusted for any of the following covariates that were associated with each outcome (likelihood ratio p-value&lt;0.2): for month, wealth index, mother’s years of education, spouse’s years of education, mother’s age, gestational age</w:t>
      </w:r>
    </w:p>
    <w:p w14:paraId="132C715D" w14:textId="77777777" w:rsidR="00675B91" w:rsidRDefault="00675B91"/>
    <w:sectPr w:rsidR="00675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B91"/>
    <w:rsid w:val="00675B91"/>
    <w:rsid w:val="006E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BF184"/>
  <w15:chartTrackingRefBased/>
  <w15:docId w15:val="{4D088889-E895-CA4E-BBC3-0AA7F1A1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B9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B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B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B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B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5B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B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B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B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B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B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B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B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B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B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B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B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B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B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 Hanif</dc:creator>
  <cp:keywords/>
  <dc:description/>
  <cp:lastModifiedBy>Suhi Hanif</cp:lastModifiedBy>
  <cp:revision>1</cp:revision>
  <dcterms:created xsi:type="dcterms:W3CDTF">2025-06-12T14:11:00Z</dcterms:created>
  <dcterms:modified xsi:type="dcterms:W3CDTF">2025-06-12T14:11:00Z</dcterms:modified>
</cp:coreProperties>
</file>